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475953" w14:textId="77777777" w:rsidR="00774B98" w:rsidRPr="008C1A62" w:rsidRDefault="00774B98" w:rsidP="00774B9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8C1A62">
        <w:rPr>
          <w:rFonts w:ascii="Times New Roman" w:hAnsi="Times New Roman" w:cs="Times New Roman"/>
          <w:b/>
          <w:bCs/>
          <w:sz w:val="24"/>
          <w:szCs w:val="24"/>
        </w:rPr>
        <w:t>Development and validation of a web-based headache diagnosis questionnaire</w:t>
      </w:r>
    </w:p>
    <w:p w14:paraId="7F3A9399" w14:textId="77777777" w:rsidR="00774B98" w:rsidRPr="00A63945" w:rsidRDefault="00774B98" w:rsidP="00774B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3D5B9B" w14:textId="3C250B34" w:rsidR="00774B98" w:rsidRPr="008C1A62" w:rsidRDefault="00774B98" w:rsidP="00774B98">
      <w:pPr>
        <w:widowControl/>
        <w:wordWrap/>
        <w:autoSpaceDE/>
        <w:autoSpaceDN/>
        <w:spacing w:line="480" w:lineRule="auto"/>
        <w:jc w:val="left"/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  <w:bdr w:val="none" w:sz="0" w:space="0" w:color="auto" w:frame="1"/>
        </w:rPr>
      </w:pPr>
      <w:r w:rsidRPr="008C1A62">
        <w:rPr>
          <w:rFonts w:ascii="Times New Roman" w:hAnsi="Times New Roman" w:cs="Times New Roman"/>
          <w:color w:val="000000" w:themeColor="text1"/>
          <w:sz w:val="24"/>
          <w:szCs w:val="24"/>
        </w:rPr>
        <w:t>Kyung Min Kim, MD</w:t>
      </w:r>
      <w:r w:rsidRPr="008C1A6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8C1A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 Ra Kim</w:t>
      </w:r>
      <w:r w:rsidRPr="00B7656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8C1A62">
        <w:rPr>
          <w:rFonts w:ascii="Times New Roman" w:hAnsi="Times New Roman" w:cs="Times New Roman"/>
          <w:color w:val="000000" w:themeColor="text1"/>
          <w:sz w:val="24"/>
          <w:szCs w:val="24"/>
        </w:rPr>
        <w:t>; Wonwoo Lee, MD</w:t>
      </w:r>
      <w:r w:rsidRPr="008C1A6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8C1A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o Hyun Jang</w:t>
      </w:r>
      <w:r w:rsidRPr="00B7656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8C1A62">
        <w:rPr>
          <w:rFonts w:ascii="Times New Roman" w:hAnsi="Times New Roman" w:cs="Times New Roman"/>
          <w:color w:val="000000" w:themeColor="text1"/>
          <w:sz w:val="24"/>
          <w:szCs w:val="24"/>
        </w:rPr>
        <w:t>; Kyoung Heo, MD, PhD</w:t>
      </w:r>
      <w:r w:rsidRPr="008C1A6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8C1A62">
        <w:rPr>
          <w:rFonts w:ascii="Times New Roman" w:hAnsi="Times New Roman" w:cs="Times New Roman"/>
          <w:color w:val="000000" w:themeColor="text1"/>
          <w:sz w:val="24"/>
          <w:szCs w:val="24"/>
        </w:rPr>
        <w:t>; Min Kyung Chu, MD, PhD</w:t>
      </w:r>
      <w:r w:rsidRPr="008C1A6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*</w:t>
      </w:r>
    </w:p>
    <w:p w14:paraId="17EBA79B" w14:textId="77777777" w:rsidR="005B4E09" w:rsidRDefault="005B4E09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CF3ED50" w14:textId="4EDC0CB8" w:rsidR="00541FA3" w:rsidRPr="00FA782F" w:rsidRDefault="00541FA3" w:rsidP="00541FA3">
      <w:pPr>
        <w:rPr>
          <w:rFonts w:eastAsia="Times New Roman"/>
          <w:b/>
          <w:bCs/>
          <w:sz w:val="22"/>
        </w:rPr>
      </w:pPr>
      <w:r w:rsidRPr="00FA782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A782F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401C2">
        <w:rPr>
          <w:rFonts w:ascii="Times New Roman" w:hAnsi="Times New Roman" w:cs="Times New Roman"/>
          <w:sz w:val="24"/>
          <w:szCs w:val="24"/>
        </w:rPr>
        <w:t>Age and sex distribution of web-based survey participants and the total population of Korea</w:t>
      </w:r>
    </w:p>
    <w:tbl>
      <w:tblPr>
        <w:tblStyle w:val="TableGridLigh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1701"/>
        <w:gridCol w:w="2835"/>
        <w:gridCol w:w="2835"/>
        <w:gridCol w:w="1224"/>
      </w:tblGrid>
      <w:tr w:rsidR="00541FA3" w14:paraId="4D7B0FE0" w14:textId="77777777" w:rsidTr="009B7CBD">
        <w:trPr>
          <w:jc w:val="center"/>
        </w:trPr>
        <w:tc>
          <w:tcPr>
            <w:tcW w:w="21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E3F047" w14:textId="77777777" w:rsidR="00541FA3" w:rsidRDefault="00541FA3" w:rsidP="009B7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785A1F1" w14:textId="6AE0D6B1" w:rsidR="00541FA3" w:rsidRDefault="00541FA3" w:rsidP="009B7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vey participants N (%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CA285B2" w14:textId="4E993B10" w:rsidR="00541FA3" w:rsidRDefault="00541FA3" w:rsidP="009B7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population N (%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61EFF446" w14:textId="0E5854CF" w:rsidR="00541FA3" w:rsidRDefault="00343480" w:rsidP="009B7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="00541FA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541FA3" w14:paraId="7C7D1F27" w14:textId="77777777" w:rsidTr="009B7CBD">
        <w:trPr>
          <w:jc w:val="center"/>
        </w:trPr>
        <w:tc>
          <w:tcPr>
            <w:tcW w:w="2122" w:type="dxa"/>
            <w:gridSpan w:val="2"/>
            <w:tcBorders>
              <w:top w:val="single" w:sz="4" w:space="0" w:color="auto"/>
            </w:tcBorders>
          </w:tcPr>
          <w:p w14:paraId="051CD42D" w14:textId="77777777" w:rsidR="00541FA3" w:rsidRDefault="00541FA3" w:rsidP="009B7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E0486FB" w14:textId="77777777" w:rsidR="00541FA3" w:rsidRPr="005401C2" w:rsidRDefault="00541FA3" w:rsidP="009B7C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EBB33B5" w14:textId="77777777" w:rsidR="00541FA3" w:rsidRPr="005401C2" w:rsidRDefault="00541FA3" w:rsidP="009B7C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4" w:type="dxa"/>
            <w:vMerge w:val="restart"/>
            <w:tcBorders>
              <w:top w:val="single" w:sz="4" w:space="0" w:color="auto"/>
            </w:tcBorders>
            <w:vAlign w:val="center"/>
          </w:tcPr>
          <w:p w14:paraId="7EBB8F80" w14:textId="77777777" w:rsidR="00541FA3" w:rsidRDefault="00541FA3" w:rsidP="009B7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</w:tr>
      <w:tr w:rsidR="00541FA3" w14:paraId="683727D8" w14:textId="77777777" w:rsidTr="009B7CBD">
        <w:trPr>
          <w:jc w:val="center"/>
        </w:trPr>
        <w:tc>
          <w:tcPr>
            <w:tcW w:w="421" w:type="dxa"/>
          </w:tcPr>
          <w:p w14:paraId="67210C88" w14:textId="77777777" w:rsidR="00541FA3" w:rsidRDefault="00541FA3" w:rsidP="009B7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9EAB6DD" w14:textId="77777777" w:rsidR="00541FA3" w:rsidRDefault="00541FA3" w:rsidP="009B7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2835" w:type="dxa"/>
          </w:tcPr>
          <w:p w14:paraId="3C7626FC" w14:textId="77777777" w:rsidR="00541FA3" w:rsidRPr="005401C2" w:rsidRDefault="00541FA3" w:rsidP="009B7C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01C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12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5401C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 (50.0)</w:t>
            </w:r>
          </w:p>
        </w:tc>
        <w:tc>
          <w:tcPr>
            <w:tcW w:w="2835" w:type="dxa"/>
          </w:tcPr>
          <w:p w14:paraId="1BC25E33" w14:textId="77777777" w:rsidR="00541FA3" w:rsidRPr="005401C2" w:rsidRDefault="00541FA3" w:rsidP="009B7C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01C2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15,529,105 (51.2)</w:t>
            </w:r>
          </w:p>
        </w:tc>
        <w:tc>
          <w:tcPr>
            <w:tcW w:w="1224" w:type="dxa"/>
            <w:vMerge/>
            <w:vAlign w:val="center"/>
          </w:tcPr>
          <w:p w14:paraId="0AA49D67" w14:textId="77777777" w:rsidR="00541FA3" w:rsidRDefault="00541FA3" w:rsidP="009B7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1FA3" w14:paraId="0078D946" w14:textId="77777777" w:rsidTr="009B7CBD">
        <w:trPr>
          <w:jc w:val="center"/>
        </w:trPr>
        <w:tc>
          <w:tcPr>
            <w:tcW w:w="421" w:type="dxa"/>
            <w:tcBorders>
              <w:bottom w:val="single" w:sz="4" w:space="0" w:color="auto"/>
            </w:tcBorders>
          </w:tcPr>
          <w:p w14:paraId="270088D9" w14:textId="77777777" w:rsidR="00541FA3" w:rsidRDefault="00541FA3" w:rsidP="009B7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A8EBE94" w14:textId="77777777" w:rsidR="00541FA3" w:rsidRDefault="00541FA3" w:rsidP="009B7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1321420" w14:textId="77777777" w:rsidR="00541FA3" w:rsidRPr="005401C2" w:rsidRDefault="00541FA3" w:rsidP="009B7C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01C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12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5401C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 (50.0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93AD9BA" w14:textId="77777777" w:rsidR="00541FA3" w:rsidRPr="005401C2" w:rsidRDefault="00541FA3" w:rsidP="009B7C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01C2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14,778,651 (48.8)</w:t>
            </w:r>
          </w:p>
        </w:tc>
        <w:tc>
          <w:tcPr>
            <w:tcW w:w="1224" w:type="dxa"/>
            <w:vMerge/>
            <w:tcBorders>
              <w:bottom w:val="single" w:sz="4" w:space="0" w:color="auto"/>
            </w:tcBorders>
            <w:vAlign w:val="center"/>
          </w:tcPr>
          <w:p w14:paraId="11BFA710" w14:textId="77777777" w:rsidR="00541FA3" w:rsidRDefault="00541FA3" w:rsidP="009B7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1FA3" w14:paraId="498A7C96" w14:textId="77777777" w:rsidTr="009B7CBD">
        <w:trPr>
          <w:jc w:val="center"/>
        </w:trPr>
        <w:tc>
          <w:tcPr>
            <w:tcW w:w="2122" w:type="dxa"/>
            <w:gridSpan w:val="2"/>
            <w:tcBorders>
              <w:top w:val="single" w:sz="4" w:space="0" w:color="auto"/>
            </w:tcBorders>
          </w:tcPr>
          <w:p w14:paraId="3733F858" w14:textId="77777777" w:rsidR="00541FA3" w:rsidRDefault="00541FA3" w:rsidP="009B7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group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FCB1E5C" w14:textId="77777777" w:rsidR="00541FA3" w:rsidRPr="005401C2" w:rsidRDefault="00541FA3" w:rsidP="009B7C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E58A54A" w14:textId="77777777" w:rsidR="00541FA3" w:rsidRPr="005401C2" w:rsidRDefault="00541FA3" w:rsidP="009B7C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4" w:type="dxa"/>
            <w:vMerge w:val="restart"/>
            <w:tcBorders>
              <w:top w:val="single" w:sz="4" w:space="0" w:color="auto"/>
            </w:tcBorders>
            <w:vAlign w:val="center"/>
          </w:tcPr>
          <w:p w14:paraId="79C9B0A4" w14:textId="77777777" w:rsidR="00541FA3" w:rsidRDefault="00541FA3" w:rsidP="009B7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</w:tc>
      </w:tr>
      <w:tr w:rsidR="00541FA3" w14:paraId="5CF29ADB" w14:textId="77777777" w:rsidTr="009B7CBD">
        <w:trPr>
          <w:jc w:val="center"/>
        </w:trPr>
        <w:tc>
          <w:tcPr>
            <w:tcW w:w="421" w:type="dxa"/>
          </w:tcPr>
          <w:p w14:paraId="60DA6DD1" w14:textId="77777777" w:rsidR="00541FA3" w:rsidRDefault="00541FA3" w:rsidP="009B7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6B3D746" w14:textId="77777777" w:rsidR="00541FA3" w:rsidRDefault="00541FA3" w:rsidP="009B7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-29 years</w:t>
            </w:r>
          </w:p>
        </w:tc>
        <w:tc>
          <w:tcPr>
            <w:tcW w:w="2835" w:type="dxa"/>
          </w:tcPr>
          <w:p w14:paraId="2C5664EF" w14:textId="77777777" w:rsidR="00541FA3" w:rsidRPr="005401C2" w:rsidRDefault="00541FA3" w:rsidP="009B7C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01C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54 (21.1)</w:t>
            </w:r>
          </w:p>
        </w:tc>
        <w:tc>
          <w:tcPr>
            <w:tcW w:w="2835" w:type="dxa"/>
          </w:tcPr>
          <w:p w14:paraId="096AE9C3" w14:textId="77777777" w:rsidR="00541FA3" w:rsidRPr="005401C2" w:rsidRDefault="00541FA3" w:rsidP="009B7C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01C2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6,719,119 (22.1)</w:t>
            </w:r>
          </w:p>
        </w:tc>
        <w:tc>
          <w:tcPr>
            <w:tcW w:w="1224" w:type="dxa"/>
            <w:vMerge/>
          </w:tcPr>
          <w:p w14:paraId="65969582" w14:textId="77777777" w:rsidR="00541FA3" w:rsidRDefault="00541FA3" w:rsidP="009B7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1FA3" w14:paraId="331002C0" w14:textId="77777777" w:rsidTr="009B7CBD">
        <w:trPr>
          <w:jc w:val="center"/>
        </w:trPr>
        <w:tc>
          <w:tcPr>
            <w:tcW w:w="421" w:type="dxa"/>
          </w:tcPr>
          <w:p w14:paraId="622B9C59" w14:textId="77777777" w:rsidR="00541FA3" w:rsidRDefault="00541FA3" w:rsidP="009B7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E19E58A" w14:textId="77777777" w:rsidR="00541FA3" w:rsidRDefault="00541FA3" w:rsidP="009B7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-39 years</w:t>
            </w:r>
          </w:p>
        </w:tc>
        <w:tc>
          <w:tcPr>
            <w:tcW w:w="2835" w:type="dxa"/>
          </w:tcPr>
          <w:p w14:paraId="0287A57F" w14:textId="77777777" w:rsidR="00541FA3" w:rsidRPr="005401C2" w:rsidRDefault="00541FA3" w:rsidP="009B7C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01C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65 (25.4)</w:t>
            </w:r>
          </w:p>
        </w:tc>
        <w:tc>
          <w:tcPr>
            <w:tcW w:w="2835" w:type="dxa"/>
          </w:tcPr>
          <w:p w14:paraId="28E49BC1" w14:textId="77777777" w:rsidR="00541FA3" w:rsidRPr="005401C2" w:rsidRDefault="00541FA3" w:rsidP="009B7C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01C2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6,839,377 (22.6)</w:t>
            </w:r>
          </w:p>
        </w:tc>
        <w:tc>
          <w:tcPr>
            <w:tcW w:w="1224" w:type="dxa"/>
            <w:vMerge/>
          </w:tcPr>
          <w:p w14:paraId="653811CE" w14:textId="77777777" w:rsidR="00541FA3" w:rsidRDefault="00541FA3" w:rsidP="009B7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1FA3" w14:paraId="4D514212" w14:textId="77777777" w:rsidTr="009B7CBD">
        <w:trPr>
          <w:jc w:val="center"/>
        </w:trPr>
        <w:tc>
          <w:tcPr>
            <w:tcW w:w="421" w:type="dxa"/>
          </w:tcPr>
          <w:p w14:paraId="08463D58" w14:textId="77777777" w:rsidR="00541FA3" w:rsidRDefault="00541FA3" w:rsidP="009B7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9AC1849" w14:textId="77777777" w:rsidR="00541FA3" w:rsidRDefault="00541FA3" w:rsidP="009B7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-49 years</w:t>
            </w:r>
          </w:p>
        </w:tc>
        <w:tc>
          <w:tcPr>
            <w:tcW w:w="2835" w:type="dxa"/>
          </w:tcPr>
          <w:p w14:paraId="2A2C6EA7" w14:textId="77777777" w:rsidR="00541FA3" w:rsidRPr="005401C2" w:rsidRDefault="00541FA3" w:rsidP="009B7C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01C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56 (21.9)</w:t>
            </w:r>
          </w:p>
        </w:tc>
        <w:tc>
          <w:tcPr>
            <w:tcW w:w="2835" w:type="dxa"/>
          </w:tcPr>
          <w:p w14:paraId="059DD71C" w14:textId="77777777" w:rsidR="00541FA3" w:rsidRPr="005401C2" w:rsidRDefault="00541FA3" w:rsidP="009B7C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01C2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8,208,901 (27.1)</w:t>
            </w:r>
          </w:p>
        </w:tc>
        <w:tc>
          <w:tcPr>
            <w:tcW w:w="1224" w:type="dxa"/>
            <w:vMerge/>
          </w:tcPr>
          <w:p w14:paraId="135209DE" w14:textId="77777777" w:rsidR="00541FA3" w:rsidRDefault="00541FA3" w:rsidP="009B7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1FA3" w14:paraId="37658A91" w14:textId="77777777" w:rsidTr="009B7CBD">
        <w:trPr>
          <w:jc w:val="center"/>
        </w:trPr>
        <w:tc>
          <w:tcPr>
            <w:tcW w:w="421" w:type="dxa"/>
            <w:tcBorders>
              <w:bottom w:val="single" w:sz="4" w:space="0" w:color="auto"/>
            </w:tcBorders>
          </w:tcPr>
          <w:p w14:paraId="41607DC3" w14:textId="77777777" w:rsidR="00541FA3" w:rsidRDefault="00541FA3" w:rsidP="009B7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DC577C9" w14:textId="77777777" w:rsidR="00541FA3" w:rsidRDefault="00541FA3" w:rsidP="009B7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-59 year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B911A9C" w14:textId="77777777" w:rsidR="00541FA3" w:rsidRPr="005401C2" w:rsidRDefault="00541FA3" w:rsidP="009B7C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01C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81 (31.6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8B69C2D" w14:textId="77777777" w:rsidR="00541FA3" w:rsidRPr="005401C2" w:rsidRDefault="00541FA3" w:rsidP="009B7C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01C2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8,540,359 (28.2)</w:t>
            </w:r>
          </w:p>
        </w:tc>
        <w:tc>
          <w:tcPr>
            <w:tcW w:w="1224" w:type="dxa"/>
            <w:vMerge/>
            <w:tcBorders>
              <w:bottom w:val="single" w:sz="4" w:space="0" w:color="auto"/>
            </w:tcBorders>
          </w:tcPr>
          <w:p w14:paraId="70924B74" w14:textId="77777777" w:rsidR="00541FA3" w:rsidRDefault="00541FA3" w:rsidP="009B7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1FA3" w14:paraId="57F06E5C" w14:textId="77777777" w:rsidTr="009B7CBD">
        <w:trPr>
          <w:jc w:val="center"/>
        </w:trPr>
        <w:tc>
          <w:tcPr>
            <w:tcW w:w="21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81A608" w14:textId="77777777" w:rsidR="00541FA3" w:rsidRDefault="00541FA3" w:rsidP="009B7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1CB5415" w14:textId="77777777" w:rsidR="00541FA3" w:rsidRPr="00411316" w:rsidRDefault="00541FA3" w:rsidP="009B7CBD">
            <w:pP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256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0654E91" w14:textId="6DBA4A76" w:rsidR="00541FA3" w:rsidRPr="00411316" w:rsidRDefault="00541FA3" w:rsidP="009B7CBD">
            <w:pP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4"/>
                <w:szCs w:val="24"/>
              </w:rPr>
              <w:t>30,307,756 (100.0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7983FF92" w14:textId="77777777" w:rsidR="00541FA3" w:rsidRDefault="00541FA3" w:rsidP="009B7C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DC6B609" w14:textId="77777777" w:rsidR="00541FA3" w:rsidRPr="00E66628" w:rsidRDefault="00541FA3" w:rsidP="00541FA3">
      <w:pPr>
        <w:rPr>
          <w:rFonts w:ascii="Times New Roman" w:hAnsi="Times New Roman" w:cs="Times New Roman"/>
          <w:sz w:val="24"/>
          <w:szCs w:val="24"/>
        </w:rPr>
      </w:pPr>
    </w:p>
    <w:p w14:paraId="6019F6CC" w14:textId="64042BC5" w:rsidR="00541FA3" w:rsidRDefault="00541FA3" w:rsidP="00AC7C2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sz w:val="24"/>
          <w:szCs w:val="24"/>
        </w:rPr>
      </w:pPr>
    </w:p>
    <w:p w14:paraId="3A05DC6E" w14:textId="77777777" w:rsidR="00BF5883" w:rsidRDefault="00BF5883" w:rsidP="00AC7C2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sz w:val="24"/>
          <w:szCs w:val="24"/>
        </w:rPr>
      </w:pPr>
    </w:p>
    <w:p w14:paraId="555D484F" w14:textId="77777777" w:rsidR="00BF5883" w:rsidRDefault="00BF5883" w:rsidP="00AC7C2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sz w:val="24"/>
          <w:szCs w:val="24"/>
        </w:rPr>
      </w:pPr>
    </w:p>
    <w:p w14:paraId="395CDAC8" w14:textId="77777777" w:rsidR="00BF5883" w:rsidRDefault="00BF5883" w:rsidP="00AC7C2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sz w:val="24"/>
          <w:szCs w:val="24"/>
        </w:rPr>
      </w:pPr>
    </w:p>
    <w:p w14:paraId="0E99F181" w14:textId="77777777" w:rsidR="00BF5883" w:rsidRDefault="00BF5883" w:rsidP="00AC7C2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sz w:val="24"/>
          <w:szCs w:val="24"/>
        </w:rPr>
      </w:pPr>
    </w:p>
    <w:p w14:paraId="2761121E" w14:textId="77777777" w:rsidR="00BF5883" w:rsidRDefault="00BF5883" w:rsidP="00AC7C2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sz w:val="24"/>
          <w:szCs w:val="24"/>
        </w:rPr>
      </w:pPr>
    </w:p>
    <w:p w14:paraId="06D94068" w14:textId="77777777" w:rsidR="00BF5883" w:rsidRDefault="00BF5883" w:rsidP="00AC7C2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sz w:val="24"/>
          <w:szCs w:val="24"/>
        </w:rPr>
      </w:pPr>
    </w:p>
    <w:p w14:paraId="2A574E0D" w14:textId="77777777" w:rsidR="00BF5883" w:rsidRDefault="00BF5883" w:rsidP="00AC7C2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sz w:val="24"/>
          <w:szCs w:val="24"/>
        </w:rPr>
      </w:pPr>
    </w:p>
    <w:p w14:paraId="01C27B7A" w14:textId="77777777" w:rsidR="00BF5883" w:rsidRDefault="00BF5883" w:rsidP="00AC7C2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sz w:val="24"/>
          <w:szCs w:val="24"/>
        </w:rPr>
      </w:pPr>
    </w:p>
    <w:p w14:paraId="4C860AE2" w14:textId="77777777" w:rsidR="00BF5883" w:rsidRDefault="00BF5883" w:rsidP="00AC7C2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sz w:val="24"/>
          <w:szCs w:val="24"/>
        </w:rPr>
      </w:pPr>
    </w:p>
    <w:p w14:paraId="6C5A940E" w14:textId="77777777" w:rsidR="00BF5883" w:rsidRDefault="00BF5883" w:rsidP="00AC7C2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sz w:val="24"/>
          <w:szCs w:val="24"/>
        </w:rPr>
      </w:pPr>
    </w:p>
    <w:p w14:paraId="09256ECE" w14:textId="77777777" w:rsidR="00BF5883" w:rsidRDefault="00BF5883" w:rsidP="00AC7C2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sz w:val="24"/>
          <w:szCs w:val="24"/>
        </w:rPr>
      </w:pPr>
    </w:p>
    <w:p w14:paraId="5731B434" w14:textId="77777777" w:rsidR="00BF5883" w:rsidRDefault="00BF5883" w:rsidP="00AC7C2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sz w:val="24"/>
          <w:szCs w:val="24"/>
        </w:rPr>
      </w:pPr>
    </w:p>
    <w:p w14:paraId="77B0EB2B" w14:textId="77777777" w:rsidR="00BF5883" w:rsidRDefault="00BF5883" w:rsidP="00AC7C2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sz w:val="24"/>
          <w:szCs w:val="24"/>
        </w:rPr>
      </w:pPr>
    </w:p>
    <w:p w14:paraId="4080FF5D" w14:textId="77777777" w:rsidR="00BF5883" w:rsidRDefault="00BF5883" w:rsidP="00AC7C2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sz w:val="24"/>
          <w:szCs w:val="24"/>
        </w:rPr>
      </w:pPr>
    </w:p>
    <w:p w14:paraId="120A133D" w14:textId="77777777" w:rsidR="00BF5883" w:rsidRDefault="00BF5883" w:rsidP="00AC7C2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sz w:val="24"/>
          <w:szCs w:val="24"/>
        </w:rPr>
      </w:pPr>
    </w:p>
    <w:p w14:paraId="76672AF6" w14:textId="77777777" w:rsidR="00BF5883" w:rsidRDefault="00BF5883" w:rsidP="00AC7C2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sz w:val="24"/>
          <w:szCs w:val="24"/>
        </w:rPr>
      </w:pPr>
    </w:p>
    <w:p w14:paraId="5A469367" w14:textId="77777777" w:rsidR="00BF5883" w:rsidRDefault="00BF5883" w:rsidP="00AC7C2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sz w:val="24"/>
          <w:szCs w:val="24"/>
        </w:rPr>
      </w:pPr>
    </w:p>
    <w:p w14:paraId="51EF90F5" w14:textId="77777777" w:rsidR="00BF5883" w:rsidRDefault="00BF5883" w:rsidP="00AC7C2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sz w:val="24"/>
          <w:szCs w:val="24"/>
        </w:rPr>
      </w:pPr>
    </w:p>
    <w:p w14:paraId="78D15D54" w14:textId="77777777" w:rsidR="00BF5883" w:rsidRDefault="00BF5883" w:rsidP="00AC7C2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sz w:val="24"/>
          <w:szCs w:val="24"/>
        </w:rPr>
      </w:pPr>
    </w:p>
    <w:p w14:paraId="10726B37" w14:textId="77777777" w:rsidR="00BF5883" w:rsidRDefault="00BF5883" w:rsidP="00AC7C2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sz w:val="24"/>
          <w:szCs w:val="24"/>
        </w:rPr>
      </w:pPr>
    </w:p>
    <w:p w14:paraId="465A7E68" w14:textId="77777777" w:rsidR="00BF5883" w:rsidRDefault="00BF5883" w:rsidP="00AC7C2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sz w:val="24"/>
          <w:szCs w:val="24"/>
        </w:rPr>
      </w:pPr>
    </w:p>
    <w:p w14:paraId="3C3F3856" w14:textId="77777777" w:rsidR="00BF5883" w:rsidRDefault="00BF5883" w:rsidP="00AC7C2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sz w:val="24"/>
          <w:szCs w:val="24"/>
        </w:rPr>
      </w:pPr>
    </w:p>
    <w:p w14:paraId="090DA5D0" w14:textId="77777777" w:rsidR="00BF5883" w:rsidRDefault="00BF5883" w:rsidP="00AC7C2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sz w:val="24"/>
          <w:szCs w:val="24"/>
        </w:rPr>
      </w:pPr>
    </w:p>
    <w:p w14:paraId="447ADA02" w14:textId="77777777" w:rsidR="00BF5883" w:rsidRDefault="00BF5883" w:rsidP="00AC7C2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sz w:val="24"/>
          <w:szCs w:val="24"/>
        </w:rPr>
      </w:pPr>
    </w:p>
    <w:p w14:paraId="7D2024EF" w14:textId="77777777" w:rsidR="00BF5883" w:rsidRDefault="00BF5883" w:rsidP="00AC7C2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sz w:val="24"/>
          <w:szCs w:val="24"/>
        </w:rPr>
      </w:pPr>
    </w:p>
    <w:p w14:paraId="0FF64B6A" w14:textId="77777777" w:rsidR="00BF5883" w:rsidRDefault="00BF5883" w:rsidP="00AC7C2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sz w:val="24"/>
          <w:szCs w:val="24"/>
        </w:rPr>
      </w:pPr>
    </w:p>
    <w:p w14:paraId="0524FCB7" w14:textId="77777777" w:rsidR="00BF5883" w:rsidRDefault="00BF5883" w:rsidP="00AC7C2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sz w:val="24"/>
          <w:szCs w:val="24"/>
        </w:rPr>
      </w:pPr>
    </w:p>
    <w:p w14:paraId="7BF08667" w14:textId="77777777" w:rsidR="00F86F6C" w:rsidRPr="00640FB4" w:rsidRDefault="00F86F6C" w:rsidP="00F86F6C">
      <w:pPr>
        <w:rPr>
          <w:rFonts w:ascii="Times New Roman" w:eastAsia="Malgun Gothic" w:hAnsi="Times New Roman" w:cs="Times New Roman"/>
          <w:sz w:val="24"/>
          <w:szCs w:val="24"/>
        </w:rPr>
      </w:pPr>
      <w:r w:rsidRPr="00640FB4">
        <w:rPr>
          <w:rFonts w:ascii="Times New Roman" w:hAnsi="Times New Roman" w:cs="Times New Roman"/>
          <w:b/>
          <w:bCs/>
          <w:noProof/>
          <w:sz w:val="28"/>
          <w:szCs w:val="28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5611BF9" wp14:editId="097AF15B">
                <wp:simplePos x="0" y="0"/>
                <wp:positionH relativeFrom="column">
                  <wp:posOffset>66675</wp:posOffset>
                </wp:positionH>
                <wp:positionV relativeFrom="paragraph">
                  <wp:posOffset>471170</wp:posOffset>
                </wp:positionV>
                <wp:extent cx="5657850" cy="1404620"/>
                <wp:effectExtent l="0" t="0" r="19050" b="27940"/>
                <wp:wrapSquare wrapText="bothSides"/>
                <wp:docPr id="217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578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934710" w14:textId="77777777" w:rsidR="00F86F6C" w:rsidRPr="005E531F" w:rsidRDefault="00F86F6C" w:rsidP="00F86F6C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5E531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Case Report Form</w:t>
                            </w:r>
                          </w:p>
                          <w:p w14:paraId="751A20AD" w14:textId="77777777" w:rsidR="00F86F6C" w:rsidRPr="005E531F" w:rsidRDefault="00F86F6C" w:rsidP="00F86F6C">
                            <w:pPr>
                              <w:spacing w:line="360" w:lineRule="auto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</w:pP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ID</w:t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  <w:u w:val="single"/>
                              </w:rPr>
                              <w:t xml:space="preserve">         </w:t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  <w:u w:val="single"/>
                              </w:rPr>
                              <w:tab/>
                              <w:t xml:space="preserve">       </w:t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 xml:space="preserve">          Mobile phone number </w:t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  <w:u w:val="single"/>
                              </w:rPr>
                              <w:t xml:space="preserve">                    </w:t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  <w:u w:val="single"/>
                              </w:rPr>
                              <w:tab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 xml:space="preserve">      Name</w:t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  <w:u w:val="single"/>
                              </w:rPr>
                              <w:tab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  <w:u w:val="single"/>
                              </w:rPr>
                              <w:tab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  <w:u w:val="single"/>
                              </w:rPr>
                              <w:tab/>
                            </w:r>
                          </w:p>
                          <w:p w14:paraId="06649452" w14:textId="77777777" w:rsidR="00F86F6C" w:rsidRPr="005E531F" w:rsidRDefault="00F86F6C" w:rsidP="00F86F6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E531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Average duration of headache attacks: </w:t>
                            </w:r>
                          </w:p>
                          <w:p w14:paraId="5B9AD0D9" w14:textId="77777777" w:rsidR="00F86F6C" w:rsidRPr="005E531F" w:rsidRDefault="00F86F6C" w:rsidP="00F86F6C">
                            <w:pPr>
                              <w:pStyle w:val="ListParagraph"/>
                              <w:spacing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E531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On an average, how long did these headaches last?</w:t>
                            </w:r>
                          </w:p>
                          <w:p w14:paraId="5D4B0479" w14:textId="77777777" w:rsidR="00F86F6C" w:rsidRPr="005E531F" w:rsidRDefault="00F86F6C" w:rsidP="00F86F6C">
                            <w:pPr>
                              <w:spacing w:line="240" w:lineRule="auto"/>
                              <w:ind w:firstLine="720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</w:pP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(&lt;30 min.) (30 min.-4 h) (4 – 72 h) (</w:t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shd w:val="clear" w:color="auto" w:fill="FFFFFF"/>
                              </w:rPr>
                              <w:t>≥</w:t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72 hours)</w:t>
                            </w:r>
                          </w:p>
                          <w:p w14:paraId="21F78886" w14:textId="77777777" w:rsidR="00F86F6C" w:rsidRPr="005E531F" w:rsidRDefault="00F86F6C" w:rsidP="00F86F6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E531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Frequency of headache attacks:</w:t>
                            </w:r>
                          </w:p>
                          <w:p w14:paraId="303D4C1B" w14:textId="77777777" w:rsidR="00F86F6C" w:rsidRPr="005E531F" w:rsidRDefault="00F86F6C" w:rsidP="00F86F6C">
                            <w:pPr>
                              <w:pStyle w:val="ListParagraph"/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E531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How often did you experience such headaches during the last 1 year? </w:t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u w:val="single"/>
                              </w:rPr>
                              <w:t xml:space="preserve">              </w:t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per month</w:t>
                            </w:r>
                          </w:p>
                          <w:p w14:paraId="3A9D6FF7" w14:textId="77777777" w:rsidR="00F86F6C" w:rsidRPr="005E531F" w:rsidRDefault="00F86F6C" w:rsidP="00F86F6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E531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Intensity of headache: How bad was your headache? </w:t>
                            </w:r>
                          </w:p>
                          <w:p w14:paraId="44DD2D7F" w14:textId="77777777" w:rsidR="00F86F6C" w:rsidRPr="005E531F" w:rsidRDefault="00F86F6C" w:rsidP="00F86F6C">
                            <w:pPr>
                              <w:pStyle w:val="ListParagraph"/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sym w:font="Webdings" w:char="F063"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5E531F">
                              <w:rPr>
                                <w:rFonts w:ascii="Times New Roman" w:eastAsia="Malgun Gothic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Mild: </w:t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Headache did not disturb usual daily activities </w:t>
                            </w:r>
                          </w:p>
                          <w:p w14:paraId="74274803" w14:textId="77777777" w:rsidR="00F86F6C" w:rsidRPr="005E531F" w:rsidRDefault="00F86F6C" w:rsidP="00F86F6C">
                            <w:pPr>
                              <w:pStyle w:val="ListParagraph"/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sym w:font="Webdings" w:char="F063"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Moderate: Headache often disturbed usual daily activities, but I could perform more than half of my daily activities </w:t>
                            </w:r>
                          </w:p>
                          <w:p w14:paraId="220283FE" w14:textId="77777777" w:rsidR="00F86F6C" w:rsidRPr="005E531F" w:rsidRDefault="00F86F6C" w:rsidP="00F86F6C">
                            <w:pPr>
                              <w:pStyle w:val="ListParagraph"/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sym w:font="Webdings" w:char="F063"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Severe: I can’t perform my usual daily activities when I suffer these headache </w:t>
                            </w:r>
                          </w:p>
                          <w:p w14:paraId="558E6623" w14:textId="77777777" w:rsidR="00F86F6C" w:rsidRPr="005E531F" w:rsidRDefault="00F86F6C" w:rsidP="00F86F6C">
                            <w:pPr>
                              <w:pStyle w:val="ListParagraph"/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E531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Headache characteristics: </w:t>
                            </w:r>
                          </w:p>
                          <w:p w14:paraId="52F135C3" w14:textId="77777777" w:rsidR="00F86F6C" w:rsidRPr="005E531F" w:rsidRDefault="00F86F6C" w:rsidP="00F86F6C">
                            <w:pPr>
                              <w:pStyle w:val="ListParagraph"/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E531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What was the location of the headache?</w:t>
                            </w:r>
                          </w:p>
                          <w:p w14:paraId="0AA86D02" w14:textId="77777777" w:rsidR="00F86F6C" w:rsidRPr="005E531F" w:rsidRDefault="00F86F6C" w:rsidP="00F86F6C">
                            <w:pPr>
                              <w:pStyle w:val="ListParagraph"/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sym w:font="Webdings" w:char="F063"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Unilateral location</w:t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sym w:font="Webdings" w:char="F063"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Bilateral location</w:t>
                            </w:r>
                          </w:p>
                          <w:p w14:paraId="7A6AA02B" w14:textId="77777777" w:rsidR="00F86F6C" w:rsidRPr="005E531F" w:rsidRDefault="00F86F6C" w:rsidP="00F86F6C">
                            <w:pPr>
                              <w:pStyle w:val="ListParagraph"/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E531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What was the headache like?</w:t>
                            </w:r>
                          </w:p>
                          <w:p w14:paraId="678F8588" w14:textId="77777777" w:rsidR="00F86F6C" w:rsidRPr="005E531F" w:rsidRDefault="00F86F6C" w:rsidP="00F86F6C">
                            <w:pPr>
                              <w:pStyle w:val="ListParagraph"/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sym w:font="Webdings" w:char="F063"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Pulsating quality </w:t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sym w:font="Webdings" w:char="F063"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Non-pulsating quality </w:t>
                            </w:r>
                          </w:p>
                          <w:p w14:paraId="0802B29D" w14:textId="77777777" w:rsidR="00F86F6C" w:rsidRPr="005E531F" w:rsidRDefault="00F86F6C" w:rsidP="00F86F6C">
                            <w:pPr>
                              <w:pStyle w:val="ListParagraph"/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E531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The headache is worsened by activities such as walking or climbing stairs?</w:t>
                            </w:r>
                          </w:p>
                          <w:p w14:paraId="6A8ADC57" w14:textId="77777777" w:rsidR="00F86F6C" w:rsidRPr="005E531F" w:rsidRDefault="00F86F6C" w:rsidP="00F86F6C">
                            <w:pPr>
                              <w:pStyle w:val="ListParagraph"/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sym w:font="Webdings" w:char="F063"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Aggravation by or causing avoidance of routine physical activity</w:t>
                            </w:r>
                          </w:p>
                          <w:p w14:paraId="6C33F55B" w14:textId="77777777" w:rsidR="00F86F6C" w:rsidRPr="005E531F" w:rsidRDefault="00F86F6C" w:rsidP="00F86F6C">
                            <w:pPr>
                              <w:pStyle w:val="ListParagraph"/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sym w:font="Webdings" w:char="F063"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Non-aggravation by or causing avoidance of routine physical activity</w:t>
                            </w:r>
                          </w:p>
                          <w:p w14:paraId="205898A6" w14:textId="77777777" w:rsidR="00F86F6C" w:rsidRPr="005E531F" w:rsidRDefault="00F86F6C" w:rsidP="00F86F6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E531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Accompanying symptoms:</w:t>
                            </w:r>
                          </w:p>
                          <w:p w14:paraId="01E4E410" w14:textId="77777777" w:rsidR="00F86F6C" w:rsidRPr="005E531F" w:rsidRDefault="00F86F6C" w:rsidP="00F86F6C">
                            <w:pPr>
                              <w:pStyle w:val="ListParagraph"/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E531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Do you feel nauseated during your headaches?</w:t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sym w:font="Webdings" w:char="F063"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Nausea</w:t>
                            </w:r>
                          </w:p>
                          <w:p w14:paraId="450DDF6D" w14:textId="77777777" w:rsidR="00F86F6C" w:rsidRPr="005E531F" w:rsidRDefault="00F86F6C" w:rsidP="00F86F6C">
                            <w:pPr>
                              <w:pStyle w:val="ListParagraph"/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E531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Do you feel sick to your stomach during your headaches?</w:t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sym w:font="Webdings" w:char="F063"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Nausea</w:t>
                            </w:r>
                          </w:p>
                          <w:p w14:paraId="4041397C" w14:textId="77777777" w:rsidR="00F86F6C" w:rsidRPr="005E531F" w:rsidRDefault="00F86F6C" w:rsidP="00F86F6C">
                            <w:pPr>
                              <w:pStyle w:val="ListParagraph"/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E531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Do you vomit during your headaches?</w:t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sym w:font="Webdings" w:char="F063"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Vomiting </w:t>
                            </w:r>
                          </w:p>
                          <w:p w14:paraId="21470F35" w14:textId="77777777" w:rsidR="00F86F6C" w:rsidRPr="005E531F" w:rsidRDefault="00F86F6C" w:rsidP="00F86F6C">
                            <w:pPr>
                              <w:pStyle w:val="ListParagraph"/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E531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Does light bother you a lot more than when you didn’t have headaches?</w:t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sym w:font="Webdings" w:char="F063"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Photophobia</w:t>
                            </w:r>
                          </w:p>
                          <w:p w14:paraId="3E1F30D5" w14:textId="77777777" w:rsidR="00F86F6C" w:rsidRPr="005E531F" w:rsidRDefault="00F86F6C" w:rsidP="00F86F6C">
                            <w:pPr>
                              <w:pStyle w:val="ListParagraph"/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E531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Is your headache more painful when you are in noisy surroundings?</w:t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 xml:space="preserve"> </w:t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ab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sym w:font="Webdings" w:char="F063"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Phonophobia</w:t>
                            </w:r>
                          </w:p>
                          <w:p w14:paraId="4DA12748" w14:textId="77777777" w:rsidR="00F86F6C" w:rsidRPr="005E531F" w:rsidRDefault="00F86F6C" w:rsidP="00F86F6C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Cs w:val="20"/>
                              </w:rPr>
                            </w:pPr>
                            <w:r w:rsidRPr="005E531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Cs w:val="20"/>
                              </w:rPr>
                              <w:t>Results of the telephone interview diagnosis</w:t>
                            </w:r>
                          </w:p>
                          <w:p w14:paraId="3A6CCF12" w14:textId="77777777" w:rsidR="00F86F6C" w:rsidRPr="005E531F" w:rsidRDefault="00F86F6C" w:rsidP="00F86F6C">
                            <w:pPr>
                              <w:pStyle w:val="ListParagraph"/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sym w:font="Webdings" w:char="F063"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Migraine</w:t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ab/>
                            </w:r>
                          </w:p>
                          <w:p w14:paraId="7B50BE2D" w14:textId="77777777" w:rsidR="00F86F6C" w:rsidRPr="005E531F" w:rsidRDefault="00F86F6C" w:rsidP="00F86F6C">
                            <w:pPr>
                              <w:pStyle w:val="ListParagraph"/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sym w:font="Webdings" w:char="F063"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Probable migraine  </w:t>
                            </w:r>
                          </w:p>
                          <w:p w14:paraId="639CBFFA" w14:textId="77777777" w:rsidR="00F86F6C" w:rsidRPr="005E531F" w:rsidRDefault="00F86F6C" w:rsidP="00F86F6C">
                            <w:pPr>
                              <w:pStyle w:val="ListParagraph"/>
                              <w:spacing w:line="360" w:lineRule="auto"/>
                              <w:ind w:firstLine="720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sym w:font="Webdings" w:char="F063"/>
                            </w:r>
                            <w:r w:rsidRPr="005E531F" w:rsidDel="000009B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Not fulfilling typical duration</w:t>
                            </w:r>
                          </w:p>
                          <w:p w14:paraId="0F7DCEF0" w14:textId="77777777" w:rsidR="00F86F6C" w:rsidRPr="005E531F" w:rsidRDefault="00F86F6C" w:rsidP="00F86F6C">
                            <w:pPr>
                              <w:pStyle w:val="ListParagraph"/>
                              <w:spacing w:line="360" w:lineRule="auto"/>
                              <w:ind w:firstLine="720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sym w:font="Webdings" w:char="F063"/>
                            </w:r>
                            <w:r w:rsidRPr="005E531F" w:rsidDel="000009B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Not fulfilling typical characteristics</w:t>
                            </w:r>
                          </w:p>
                          <w:p w14:paraId="68787CFD" w14:textId="77777777" w:rsidR="00F86F6C" w:rsidRPr="005E531F" w:rsidRDefault="00F86F6C" w:rsidP="00F86F6C">
                            <w:pPr>
                              <w:pStyle w:val="ListParagraph"/>
                              <w:spacing w:line="360" w:lineRule="auto"/>
                              <w:ind w:firstLine="720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sym w:font="Webdings" w:char="F063"/>
                            </w:r>
                            <w:r w:rsidRPr="005E531F" w:rsidDel="000009B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Not fulfilling accompanying symptoms  </w:t>
                            </w:r>
                          </w:p>
                          <w:p w14:paraId="715FF1C4" w14:textId="77777777" w:rsidR="00F86F6C" w:rsidRPr="005E531F" w:rsidRDefault="00F86F6C" w:rsidP="00F86F6C">
                            <w:pPr>
                              <w:pStyle w:val="ListParagraph"/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sym w:font="Webdings" w:char="F063"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Tension-type headache</w:t>
                            </w:r>
                          </w:p>
                          <w:p w14:paraId="08CACFB6" w14:textId="77777777" w:rsidR="00F86F6C" w:rsidRPr="005E531F" w:rsidRDefault="00F86F6C" w:rsidP="00F86F6C">
                            <w:pPr>
                              <w:pStyle w:val="ListParagraph"/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sym w:font="Webdings" w:char="F063"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Other classified headaches</w:t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u w:val="single"/>
                              </w:rPr>
                              <w:t xml:space="preserve">      </w:t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  <w:u w:val="single"/>
                              </w:rPr>
                              <w:t xml:space="preserve">                    </w:t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  <w:u w:val="single"/>
                              </w:rPr>
                              <w:tab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 xml:space="preserve">      </w:t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u w:val="single"/>
                              </w:rPr>
                              <w:t xml:space="preserve">                    </w:t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                            </w:t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u w:val="single"/>
                              </w:rPr>
                              <w:t xml:space="preserve">                  </w:t>
                            </w:r>
                          </w:p>
                          <w:p w14:paraId="678F34FC" w14:textId="77777777" w:rsidR="00F86F6C" w:rsidRPr="005E531F" w:rsidRDefault="00F86F6C" w:rsidP="00F86F6C">
                            <w:pPr>
                              <w:pStyle w:val="ListParagraph"/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sym w:font="Webdings" w:char="F063"/>
                            </w:r>
                            <w:r w:rsidRPr="005E53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Unclassified headach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5611BF9" id="_x0000_t202" coordsize="21600,21600" o:spt="202" path="m,l,21600r21600,l21600,xe">
                <v:stroke joinstyle="miter"/>
                <v:path gradientshapeok="t" o:connecttype="rect"/>
              </v:shapetype>
              <v:shape id="텍스트 상자 2" o:spid="_x0000_s1026" type="#_x0000_t202" style="position:absolute;left:0;text-align:left;margin-left:5.25pt;margin-top:37.1pt;width:445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" strokecolor="black [3213]">
                <v:textbox style="mso-fit-shape-to-text:t">
                  <w:txbxContent>
                    <w:p w14:paraId="68934710" w14:textId="77777777" w:rsidR="00F86F6C" w:rsidRPr="005E531F" w:rsidRDefault="00F86F6C" w:rsidP="00F86F6C">
                      <w:pPr>
                        <w:spacing w:line="36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 w:rsidRPr="005E531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Case Report Form</w:t>
                      </w:r>
                    </w:p>
                    <w:p w14:paraId="751A20AD" w14:textId="77777777" w:rsidR="00F86F6C" w:rsidRPr="005E531F" w:rsidRDefault="00F86F6C" w:rsidP="00F86F6C">
                      <w:pPr>
                        <w:spacing w:line="360" w:lineRule="auto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</w:pP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ID</w:t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  <w:u w:val="single"/>
                        </w:rPr>
                        <w:t xml:space="preserve">         </w:t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  <w:u w:val="single"/>
                        </w:rPr>
                        <w:tab/>
                        <w:t xml:space="preserve">       </w:t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 xml:space="preserve">          Mobile phone number </w:t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  <w:u w:val="single"/>
                        </w:rPr>
                        <w:t xml:space="preserve">                    </w:t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  <w:u w:val="single"/>
                        </w:rPr>
                        <w:tab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 xml:space="preserve">      Name</w:t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  <w:u w:val="single"/>
                        </w:rPr>
                        <w:tab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  <w:u w:val="single"/>
                        </w:rPr>
                        <w:tab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  <w:u w:val="single"/>
                        </w:rPr>
                        <w:tab/>
                      </w:r>
                    </w:p>
                    <w:p w14:paraId="06649452" w14:textId="77777777" w:rsidR="00F86F6C" w:rsidRPr="005E531F" w:rsidRDefault="00F86F6C" w:rsidP="00F86F6C">
                      <w:pPr>
                        <w:pStyle w:val="ab"/>
                        <w:numPr>
                          <w:ilvl w:val="0"/>
                          <w:numId w:val="2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5E531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Average duration of headache attacks: </w:t>
                      </w:r>
                    </w:p>
                    <w:p w14:paraId="5B9AD0D9" w14:textId="77777777" w:rsidR="00F86F6C" w:rsidRPr="005E531F" w:rsidRDefault="00F86F6C" w:rsidP="00F86F6C">
                      <w:pPr>
                        <w:pStyle w:val="ab"/>
                        <w:spacing w:line="240" w:lineRule="auto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5E531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On an average, how long did these headaches last?</w:t>
                      </w:r>
                    </w:p>
                    <w:p w14:paraId="5D4B0479" w14:textId="77777777" w:rsidR="00F86F6C" w:rsidRPr="005E531F" w:rsidRDefault="00F86F6C" w:rsidP="00F86F6C">
                      <w:pPr>
                        <w:spacing w:line="240" w:lineRule="auto"/>
                        <w:ind w:firstLine="720"/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</w:pP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(&lt;30 min.) (30 min.-4 h) (4 – 72 h) (</w:t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shd w:val="clear" w:color="auto" w:fill="FFFFFF"/>
                        </w:rPr>
                        <w:t>≥</w:t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72 hours)</w:t>
                      </w:r>
                    </w:p>
                    <w:p w14:paraId="21F78886" w14:textId="77777777" w:rsidR="00F86F6C" w:rsidRPr="005E531F" w:rsidRDefault="00F86F6C" w:rsidP="00F86F6C">
                      <w:pPr>
                        <w:pStyle w:val="ab"/>
                        <w:numPr>
                          <w:ilvl w:val="0"/>
                          <w:numId w:val="2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5E531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Frequency of headache attacks:</w:t>
                      </w:r>
                    </w:p>
                    <w:p w14:paraId="303D4C1B" w14:textId="77777777" w:rsidR="00F86F6C" w:rsidRPr="005E531F" w:rsidRDefault="00F86F6C" w:rsidP="00F86F6C">
                      <w:pPr>
                        <w:pStyle w:val="ab"/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5E531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How often did you experience such headaches during the last 1 year? </w:t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u w:val="single"/>
                        </w:rPr>
                        <w:t xml:space="preserve">              </w:t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per month</w:t>
                      </w:r>
                    </w:p>
                    <w:p w14:paraId="3A9D6FF7" w14:textId="77777777" w:rsidR="00F86F6C" w:rsidRPr="005E531F" w:rsidRDefault="00F86F6C" w:rsidP="00F86F6C">
                      <w:pPr>
                        <w:pStyle w:val="ab"/>
                        <w:numPr>
                          <w:ilvl w:val="0"/>
                          <w:numId w:val="2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5E531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Intensity of headache: How bad was your headache? </w:t>
                      </w:r>
                    </w:p>
                    <w:p w14:paraId="44DD2D7F" w14:textId="77777777" w:rsidR="00F86F6C" w:rsidRPr="005E531F" w:rsidRDefault="00F86F6C" w:rsidP="00F86F6C">
                      <w:pPr>
                        <w:pStyle w:val="ab"/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sym w:font="Webdings" w:char="F063"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 </w:t>
                      </w:r>
                      <w:r w:rsidRPr="005E531F">
                        <w:rPr>
                          <w:rFonts w:ascii="Times New Roman" w:eastAsia="맑은 고딕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Mild: </w:t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Headache did not disturb usual daily activities </w:t>
                      </w:r>
                    </w:p>
                    <w:p w14:paraId="74274803" w14:textId="77777777" w:rsidR="00F86F6C" w:rsidRPr="005E531F" w:rsidRDefault="00F86F6C" w:rsidP="00F86F6C">
                      <w:pPr>
                        <w:pStyle w:val="ab"/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sym w:font="Webdings" w:char="F063"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Moderate: Headache often disturbed usual daily activities, but I could perform more than half of my daily activities </w:t>
                      </w:r>
                    </w:p>
                    <w:p w14:paraId="220283FE" w14:textId="77777777" w:rsidR="00F86F6C" w:rsidRPr="005E531F" w:rsidRDefault="00F86F6C" w:rsidP="00F86F6C">
                      <w:pPr>
                        <w:pStyle w:val="ab"/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sym w:font="Webdings" w:char="F063"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Severe: I can’t perform my usual daily activities when I suffer these headache </w:t>
                      </w:r>
                    </w:p>
                    <w:p w14:paraId="558E6623" w14:textId="77777777" w:rsidR="00F86F6C" w:rsidRPr="005E531F" w:rsidRDefault="00F86F6C" w:rsidP="00F86F6C">
                      <w:pPr>
                        <w:pStyle w:val="ab"/>
                        <w:spacing w:line="360" w:lineRule="auto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5E531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Headache characteristics: </w:t>
                      </w:r>
                    </w:p>
                    <w:p w14:paraId="52F135C3" w14:textId="77777777" w:rsidR="00F86F6C" w:rsidRPr="005E531F" w:rsidRDefault="00F86F6C" w:rsidP="00F86F6C">
                      <w:pPr>
                        <w:pStyle w:val="ab"/>
                        <w:spacing w:line="360" w:lineRule="auto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5E531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What was the location of the headache?</w:t>
                      </w:r>
                    </w:p>
                    <w:p w14:paraId="0AA86D02" w14:textId="77777777" w:rsidR="00F86F6C" w:rsidRPr="005E531F" w:rsidRDefault="00F86F6C" w:rsidP="00F86F6C">
                      <w:pPr>
                        <w:pStyle w:val="ab"/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sym w:font="Webdings" w:char="F063"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Unilateral location</w:t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ab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ab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ab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ab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sym w:font="Webdings" w:char="F063"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 Bilateral location</w:t>
                      </w:r>
                    </w:p>
                    <w:p w14:paraId="7A6AA02B" w14:textId="77777777" w:rsidR="00F86F6C" w:rsidRPr="005E531F" w:rsidRDefault="00F86F6C" w:rsidP="00F86F6C">
                      <w:pPr>
                        <w:pStyle w:val="ab"/>
                        <w:spacing w:line="360" w:lineRule="auto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5E531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What was the headache like?</w:t>
                      </w:r>
                    </w:p>
                    <w:p w14:paraId="678F8588" w14:textId="77777777" w:rsidR="00F86F6C" w:rsidRPr="005E531F" w:rsidRDefault="00F86F6C" w:rsidP="00F86F6C">
                      <w:pPr>
                        <w:pStyle w:val="ab"/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sym w:font="Webdings" w:char="F063"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Pulsating quality </w:t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ab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ab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ab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ab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sym w:font="Webdings" w:char="F063"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 </w:t>
                      </w:r>
                      <w:proofErr w:type="gramStart"/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Non-pulsating</w:t>
                      </w:r>
                      <w:proofErr w:type="gramEnd"/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quality </w:t>
                      </w:r>
                    </w:p>
                    <w:p w14:paraId="0802B29D" w14:textId="77777777" w:rsidR="00F86F6C" w:rsidRPr="005E531F" w:rsidRDefault="00F86F6C" w:rsidP="00F86F6C">
                      <w:pPr>
                        <w:pStyle w:val="ab"/>
                        <w:spacing w:line="360" w:lineRule="auto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5E531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The headache is worsened by activities such as walking or climbing stairs?</w:t>
                      </w:r>
                    </w:p>
                    <w:p w14:paraId="6A8ADC57" w14:textId="77777777" w:rsidR="00F86F6C" w:rsidRPr="005E531F" w:rsidRDefault="00F86F6C" w:rsidP="00F86F6C">
                      <w:pPr>
                        <w:pStyle w:val="ab"/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sym w:font="Webdings" w:char="F063"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 Aggravation by or causing avoidance of routine physical activity</w:t>
                      </w:r>
                    </w:p>
                    <w:p w14:paraId="6C33F55B" w14:textId="77777777" w:rsidR="00F86F6C" w:rsidRPr="005E531F" w:rsidRDefault="00F86F6C" w:rsidP="00F86F6C">
                      <w:pPr>
                        <w:pStyle w:val="ab"/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sym w:font="Webdings" w:char="F063"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 Non-aggravation by or causing avoidance of routine physical activity</w:t>
                      </w:r>
                    </w:p>
                    <w:p w14:paraId="205898A6" w14:textId="77777777" w:rsidR="00F86F6C" w:rsidRPr="005E531F" w:rsidRDefault="00F86F6C" w:rsidP="00F86F6C">
                      <w:pPr>
                        <w:pStyle w:val="ab"/>
                        <w:numPr>
                          <w:ilvl w:val="0"/>
                          <w:numId w:val="2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5E531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Accompanying symptoms:</w:t>
                      </w:r>
                    </w:p>
                    <w:p w14:paraId="01E4E410" w14:textId="77777777" w:rsidR="00F86F6C" w:rsidRPr="005E531F" w:rsidRDefault="00F86F6C" w:rsidP="00F86F6C">
                      <w:pPr>
                        <w:pStyle w:val="ab"/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5E531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Do you feel nauseated during your headaches?</w:t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ab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ab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ab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ab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sym w:font="Webdings" w:char="F063"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Nausea</w:t>
                      </w:r>
                    </w:p>
                    <w:p w14:paraId="450DDF6D" w14:textId="77777777" w:rsidR="00F86F6C" w:rsidRPr="005E531F" w:rsidRDefault="00F86F6C" w:rsidP="00F86F6C">
                      <w:pPr>
                        <w:pStyle w:val="ab"/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5E531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Do you feel sick to your stomach during your headaches?</w:t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ab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ab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ab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sym w:font="Webdings" w:char="F063"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Nausea</w:t>
                      </w:r>
                    </w:p>
                    <w:p w14:paraId="4041397C" w14:textId="77777777" w:rsidR="00F86F6C" w:rsidRPr="005E531F" w:rsidRDefault="00F86F6C" w:rsidP="00F86F6C">
                      <w:pPr>
                        <w:pStyle w:val="ab"/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5E531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Do you vomit during your headaches?</w:t>
                      </w:r>
                      <w:r w:rsidRPr="005E531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ab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ab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ab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ab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ab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sym w:font="Webdings" w:char="F063"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Vomiting </w:t>
                      </w:r>
                    </w:p>
                    <w:p w14:paraId="21470F35" w14:textId="77777777" w:rsidR="00F86F6C" w:rsidRPr="005E531F" w:rsidRDefault="00F86F6C" w:rsidP="00F86F6C">
                      <w:pPr>
                        <w:pStyle w:val="ab"/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5E531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Does light bother you a lot more than when you didn’t have headaches?</w:t>
                      </w:r>
                      <w:r w:rsidRPr="005E531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ab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sym w:font="Webdings" w:char="F063"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Photophobia</w:t>
                      </w:r>
                    </w:p>
                    <w:p w14:paraId="3E1F30D5" w14:textId="77777777" w:rsidR="00F86F6C" w:rsidRPr="005E531F" w:rsidRDefault="00F86F6C" w:rsidP="00F86F6C">
                      <w:pPr>
                        <w:pStyle w:val="ab"/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5E531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Is your headache more painful when you are in noisy surroundings?</w:t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 xml:space="preserve"> </w:t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ab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sym w:font="Webdings" w:char="F063"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Phonophobia</w:t>
                      </w:r>
                    </w:p>
                    <w:p w14:paraId="4DA12748" w14:textId="77777777" w:rsidR="00F86F6C" w:rsidRPr="005E531F" w:rsidRDefault="00F86F6C" w:rsidP="00F86F6C">
                      <w:pPr>
                        <w:spacing w:line="360" w:lineRule="auto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Cs w:val="20"/>
                        </w:rPr>
                      </w:pPr>
                      <w:r w:rsidRPr="005E531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Cs w:val="20"/>
                        </w:rPr>
                        <w:t>Results of the telephone interview diagnosis</w:t>
                      </w:r>
                    </w:p>
                    <w:p w14:paraId="3A6CCF12" w14:textId="77777777" w:rsidR="00F86F6C" w:rsidRPr="005E531F" w:rsidRDefault="00F86F6C" w:rsidP="00F86F6C">
                      <w:pPr>
                        <w:pStyle w:val="ab"/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sym w:font="Webdings" w:char="F063"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Migraine</w:t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ab/>
                      </w:r>
                    </w:p>
                    <w:p w14:paraId="7B50BE2D" w14:textId="77777777" w:rsidR="00F86F6C" w:rsidRPr="005E531F" w:rsidRDefault="00F86F6C" w:rsidP="00F86F6C">
                      <w:pPr>
                        <w:pStyle w:val="ab"/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sym w:font="Webdings" w:char="F063"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Probable migraine  </w:t>
                      </w:r>
                    </w:p>
                    <w:p w14:paraId="639CBFFA" w14:textId="77777777" w:rsidR="00F86F6C" w:rsidRPr="005E531F" w:rsidRDefault="00F86F6C" w:rsidP="00F86F6C">
                      <w:pPr>
                        <w:pStyle w:val="ab"/>
                        <w:spacing w:line="360" w:lineRule="auto"/>
                        <w:ind w:firstLine="720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sym w:font="Webdings" w:char="F063"/>
                      </w:r>
                      <w:r w:rsidRPr="005E531F" w:rsidDel="000009B6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Not fulfilling typical duration</w:t>
                      </w:r>
                    </w:p>
                    <w:p w14:paraId="0F7DCEF0" w14:textId="77777777" w:rsidR="00F86F6C" w:rsidRPr="005E531F" w:rsidRDefault="00F86F6C" w:rsidP="00F86F6C">
                      <w:pPr>
                        <w:pStyle w:val="ab"/>
                        <w:spacing w:line="360" w:lineRule="auto"/>
                        <w:ind w:firstLine="720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sym w:font="Webdings" w:char="F063"/>
                      </w:r>
                      <w:r w:rsidRPr="005E531F" w:rsidDel="000009B6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Not fulfilling typical characteristics</w:t>
                      </w:r>
                    </w:p>
                    <w:p w14:paraId="68787CFD" w14:textId="77777777" w:rsidR="00F86F6C" w:rsidRPr="005E531F" w:rsidRDefault="00F86F6C" w:rsidP="00F86F6C">
                      <w:pPr>
                        <w:pStyle w:val="ab"/>
                        <w:spacing w:line="360" w:lineRule="auto"/>
                        <w:ind w:firstLine="720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sym w:font="Webdings" w:char="F063"/>
                      </w:r>
                      <w:r w:rsidRPr="005E531F" w:rsidDel="000009B6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Not fulfilling accompanying symptoms  </w:t>
                      </w:r>
                    </w:p>
                    <w:p w14:paraId="715FF1C4" w14:textId="77777777" w:rsidR="00F86F6C" w:rsidRPr="005E531F" w:rsidRDefault="00F86F6C" w:rsidP="00F86F6C">
                      <w:pPr>
                        <w:pStyle w:val="ab"/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sym w:font="Webdings" w:char="F063"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Tension-type headache</w:t>
                      </w:r>
                    </w:p>
                    <w:p w14:paraId="08CACFB6" w14:textId="77777777" w:rsidR="00F86F6C" w:rsidRPr="005E531F" w:rsidRDefault="00F86F6C" w:rsidP="00F86F6C">
                      <w:pPr>
                        <w:pStyle w:val="ab"/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u w:val="single"/>
                        </w:rPr>
                      </w:pP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sym w:font="Webdings" w:char="F063"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Other classified headaches</w:t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u w:val="single"/>
                        </w:rPr>
                        <w:t xml:space="preserve">      </w:t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  <w:u w:val="single"/>
                        </w:rPr>
                        <w:t xml:space="preserve">                    </w:t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  <w:u w:val="single"/>
                        </w:rPr>
                        <w:tab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 xml:space="preserve">      </w:t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u w:val="single"/>
                        </w:rPr>
                        <w:t xml:space="preserve">                    </w:t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                             </w:t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u w:val="single"/>
                        </w:rPr>
                        <w:t xml:space="preserve">                  </w:t>
                      </w:r>
                    </w:p>
                    <w:p w14:paraId="678F34FC" w14:textId="77777777" w:rsidR="00F86F6C" w:rsidRPr="005E531F" w:rsidRDefault="00F86F6C" w:rsidP="00F86F6C">
                      <w:pPr>
                        <w:pStyle w:val="ab"/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sym w:font="Webdings" w:char="F063"/>
                      </w:r>
                      <w:r w:rsidRPr="005E531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Unclassified headach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640FB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2. </w:t>
      </w:r>
      <w:r w:rsidRPr="00640FB4">
        <w:rPr>
          <w:rFonts w:ascii="Times New Roman" w:hAnsi="Times New Roman" w:cs="Times New Roman"/>
          <w:sz w:val="24"/>
          <w:szCs w:val="24"/>
        </w:rPr>
        <w:t>Case report form used in the semi-structured telephonic validation interview</w:t>
      </w:r>
    </w:p>
    <w:bookmarkEnd w:id="0"/>
    <w:p w14:paraId="48D3AEEB" w14:textId="77777777" w:rsidR="00BF5883" w:rsidRPr="00F86F6C" w:rsidRDefault="00BF5883" w:rsidP="00AC7C2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sz w:val="24"/>
          <w:szCs w:val="24"/>
        </w:rPr>
      </w:pPr>
    </w:p>
    <w:sectPr w:rsidR="00BF5883" w:rsidRPr="00F86F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CA4DD7" w14:textId="77777777" w:rsidR="002724A6" w:rsidRDefault="002724A6" w:rsidP="009E0099">
      <w:pPr>
        <w:spacing w:after="0" w:line="240" w:lineRule="auto"/>
      </w:pPr>
      <w:r>
        <w:separator/>
      </w:r>
    </w:p>
  </w:endnote>
  <w:endnote w:type="continuationSeparator" w:id="0">
    <w:p w14:paraId="30CE5733" w14:textId="77777777" w:rsidR="002724A6" w:rsidRDefault="002724A6" w:rsidP="009E00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1B71B4" w14:textId="77777777" w:rsidR="002724A6" w:rsidRDefault="002724A6" w:rsidP="009E0099">
      <w:pPr>
        <w:spacing w:after="0" w:line="240" w:lineRule="auto"/>
      </w:pPr>
      <w:r>
        <w:separator/>
      </w:r>
    </w:p>
  </w:footnote>
  <w:footnote w:type="continuationSeparator" w:id="0">
    <w:p w14:paraId="4C9337B8" w14:textId="77777777" w:rsidR="002724A6" w:rsidRDefault="002724A6" w:rsidP="009E00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10166E"/>
    <w:multiLevelType w:val="multilevel"/>
    <w:tmpl w:val="561CD3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C004F50"/>
    <w:multiLevelType w:val="hybridMultilevel"/>
    <w:tmpl w:val="1E7AA8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FA3"/>
    <w:rsid w:val="000009B6"/>
    <w:rsid w:val="00020E02"/>
    <w:rsid w:val="00037317"/>
    <w:rsid w:val="000534DB"/>
    <w:rsid w:val="00074E70"/>
    <w:rsid w:val="000753F6"/>
    <w:rsid w:val="000A091F"/>
    <w:rsid w:val="0018081F"/>
    <w:rsid w:val="00191910"/>
    <w:rsid w:val="001F7DC2"/>
    <w:rsid w:val="00237831"/>
    <w:rsid w:val="00255198"/>
    <w:rsid w:val="002724A6"/>
    <w:rsid w:val="00290EDF"/>
    <w:rsid w:val="002D12A8"/>
    <w:rsid w:val="00343480"/>
    <w:rsid w:val="003E0807"/>
    <w:rsid w:val="004322C9"/>
    <w:rsid w:val="00433881"/>
    <w:rsid w:val="0048300F"/>
    <w:rsid w:val="00541FA3"/>
    <w:rsid w:val="005B4E09"/>
    <w:rsid w:val="005E531F"/>
    <w:rsid w:val="005F05F1"/>
    <w:rsid w:val="00607B96"/>
    <w:rsid w:val="006403EE"/>
    <w:rsid w:val="00640FB4"/>
    <w:rsid w:val="00645973"/>
    <w:rsid w:val="00647D09"/>
    <w:rsid w:val="0068298E"/>
    <w:rsid w:val="006D3027"/>
    <w:rsid w:val="00713A71"/>
    <w:rsid w:val="00756917"/>
    <w:rsid w:val="00761218"/>
    <w:rsid w:val="00774B98"/>
    <w:rsid w:val="007E3766"/>
    <w:rsid w:val="007E3BFC"/>
    <w:rsid w:val="00810694"/>
    <w:rsid w:val="008270A3"/>
    <w:rsid w:val="00877DFB"/>
    <w:rsid w:val="00882185"/>
    <w:rsid w:val="008850EC"/>
    <w:rsid w:val="0089323E"/>
    <w:rsid w:val="008D7FA3"/>
    <w:rsid w:val="008E2FC6"/>
    <w:rsid w:val="009736F1"/>
    <w:rsid w:val="00982147"/>
    <w:rsid w:val="009D1252"/>
    <w:rsid w:val="009E0099"/>
    <w:rsid w:val="00A275B6"/>
    <w:rsid w:val="00A47BDF"/>
    <w:rsid w:val="00AC2F78"/>
    <w:rsid w:val="00AC7C27"/>
    <w:rsid w:val="00AF1487"/>
    <w:rsid w:val="00B02DC3"/>
    <w:rsid w:val="00B56F44"/>
    <w:rsid w:val="00B74B47"/>
    <w:rsid w:val="00BF03A0"/>
    <w:rsid w:val="00BF5883"/>
    <w:rsid w:val="00C71ABC"/>
    <w:rsid w:val="00D67D41"/>
    <w:rsid w:val="00E20A21"/>
    <w:rsid w:val="00E34808"/>
    <w:rsid w:val="00EF41A1"/>
    <w:rsid w:val="00F02073"/>
    <w:rsid w:val="00F36868"/>
    <w:rsid w:val="00F61032"/>
    <w:rsid w:val="00F86F6C"/>
    <w:rsid w:val="00F93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A1C04E"/>
  <w15:chartTrackingRefBased/>
  <w15:docId w15:val="{22C24214-7EC4-6543-9B51-3F3E52806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Batang" w:hAnsiTheme="minorHAnsi" w:cstheme="minorBidi"/>
        <w:sz w:val="24"/>
        <w:szCs w:val="21"/>
        <w:lang w:val="en-IN" w:eastAsia="en-US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1FA3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 w:cs="Mangal"/>
      <w:kern w:val="2"/>
      <w:sz w:val="20"/>
      <w:szCs w:val="22"/>
      <w:lang w:val="en-US" w:eastAsia="ko-KR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41FA3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41FA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41FA3"/>
    <w:rPr>
      <w:rFonts w:eastAsiaTheme="minorEastAsia" w:cs="Mangal"/>
      <w:kern w:val="2"/>
      <w:sz w:val="20"/>
      <w:szCs w:val="22"/>
      <w:lang w:val="en-US" w:eastAsia="ko-KR" w:bidi="ar-SA"/>
    </w:rPr>
  </w:style>
  <w:style w:type="table" w:styleId="TableGrid">
    <w:name w:val="Table Grid"/>
    <w:basedOn w:val="TableNormal"/>
    <w:uiPriority w:val="59"/>
    <w:rsid w:val="00541FA3"/>
    <w:pPr>
      <w:jc w:val="both"/>
    </w:pPr>
    <w:rPr>
      <w:rFonts w:eastAsiaTheme="minorEastAsia" w:cs="Mangal"/>
      <w:kern w:val="2"/>
      <w:sz w:val="20"/>
      <w:szCs w:val="22"/>
      <w:lang w:val="en-US" w:eastAsia="ko-KR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41FA3"/>
    <w:pPr>
      <w:jc w:val="both"/>
    </w:pPr>
    <w:rPr>
      <w:rFonts w:eastAsiaTheme="minorEastAsia" w:cs="Mangal"/>
      <w:kern w:val="2"/>
      <w:sz w:val="20"/>
      <w:szCs w:val="22"/>
      <w:lang w:val="en-US" w:eastAsia="ko-KR" w:bidi="ar-S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E09"/>
    <w:pPr>
      <w:spacing w:line="240" w:lineRule="auto"/>
      <w:jc w:val="both"/>
    </w:pPr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E09"/>
    <w:rPr>
      <w:rFonts w:eastAsiaTheme="minorEastAsia" w:cs="Mangal"/>
      <w:b/>
      <w:bCs/>
      <w:kern w:val="2"/>
      <w:sz w:val="20"/>
      <w:szCs w:val="20"/>
      <w:lang w:val="en-US" w:eastAsia="ko-KR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50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0EC"/>
    <w:rPr>
      <w:rFonts w:ascii="Segoe UI" w:eastAsiaTheme="minorEastAsia" w:hAnsi="Segoe UI" w:cs="Segoe UI"/>
      <w:kern w:val="2"/>
      <w:sz w:val="18"/>
      <w:szCs w:val="18"/>
      <w:lang w:val="en-US" w:eastAsia="ko-KR" w:bidi="ar-SA"/>
    </w:rPr>
  </w:style>
  <w:style w:type="paragraph" w:styleId="Header">
    <w:name w:val="header"/>
    <w:basedOn w:val="Normal"/>
    <w:link w:val="HeaderChar"/>
    <w:uiPriority w:val="99"/>
    <w:unhideWhenUsed/>
    <w:rsid w:val="009E009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E0099"/>
    <w:rPr>
      <w:rFonts w:eastAsiaTheme="minorEastAsia" w:cs="Mangal"/>
      <w:kern w:val="2"/>
      <w:sz w:val="20"/>
      <w:szCs w:val="22"/>
      <w:lang w:val="en-US" w:eastAsia="ko-KR" w:bidi="ar-SA"/>
    </w:rPr>
  </w:style>
  <w:style w:type="paragraph" w:styleId="Footer">
    <w:name w:val="footer"/>
    <w:basedOn w:val="Normal"/>
    <w:link w:val="FooterChar"/>
    <w:uiPriority w:val="99"/>
    <w:unhideWhenUsed/>
    <w:rsid w:val="009E009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E0099"/>
    <w:rPr>
      <w:rFonts w:eastAsiaTheme="minorEastAsia" w:cs="Mangal"/>
      <w:kern w:val="2"/>
      <w:sz w:val="20"/>
      <w:szCs w:val="22"/>
      <w:lang w:val="en-US" w:eastAsia="ko-KR" w:bidi="ar-SA"/>
    </w:rPr>
  </w:style>
  <w:style w:type="paragraph" w:styleId="ListParagraph">
    <w:name w:val="List Paragraph"/>
    <w:basedOn w:val="Normal"/>
    <w:uiPriority w:val="34"/>
    <w:qFormat/>
    <w:rsid w:val="0018081F"/>
    <w:pPr>
      <w:ind w:left="720"/>
      <w:contextualSpacing/>
      <w:jc w:val="left"/>
    </w:pPr>
    <w:rPr>
      <w:rFonts w:cstheme="minorBidi"/>
      <w:kern w:val="0"/>
      <w:sz w:val="22"/>
    </w:rPr>
  </w:style>
  <w:style w:type="paragraph" w:styleId="Revision">
    <w:name w:val="Revision"/>
    <w:hidden/>
    <w:uiPriority w:val="99"/>
    <w:semiHidden/>
    <w:rsid w:val="00A47BDF"/>
    <w:rPr>
      <w:rFonts w:eastAsiaTheme="minorEastAsia" w:cs="Mangal"/>
      <w:kern w:val="2"/>
      <w:sz w:val="20"/>
      <w:szCs w:val="22"/>
      <w:lang w:val="en-US" w:eastAsia="ko-K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451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aroline Rubince G.</cp:lastModifiedBy>
  <cp:revision>54</cp:revision>
  <dcterms:created xsi:type="dcterms:W3CDTF">2021-07-26T23:09:00Z</dcterms:created>
  <dcterms:modified xsi:type="dcterms:W3CDTF">2022-04-20T03:24:00Z</dcterms:modified>
</cp:coreProperties>
</file>